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1079E0" w14:textId="77777777" w:rsidR="00BF73C3" w:rsidRDefault="00BF73C3" w:rsidP="00BF73C3">
      <w:r>
        <w:t>Supplement 1.</w:t>
      </w:r>
    </w:p>
    <w:p w14:paraId="2F205653" w14:textId="77777777" w:rsidR="00BF73C3" w:rsidRDefault="00BF73C3" w:rsidP="00BF73C3"/>
    <w:p w14:paraId="069C80BA" w14:textId="77777777" w:rsidR="00BF73C3" w:rsidRDefault="00BF73C3" w:rsidP="00BF73C3">
      <w:r>
        <w:t xml:space="preserve">UTI related ICD codes: N30.90, O86.22, N30.00, N30.91, N30, N30.0, N30.01, N30.9, O23.10, O86.20, N39.0, O08.83, O03.38, O04.88, O03.88, O86.2, O86.29, O23.40, 646.64, 599.0, 639.8, 646.60, 595.0, 595.9, 595.89, or 595.0. </w:t>
      </w:r>
    </w:p>
    <w:p w14:paraId="3D03197E" w14:textId="77777777" w:rsidR="00BF73C3" w:rsidRDefault="00BF73C3" w:rsidP="00BF73C3"/>
    <w:p w14:paraId="3AF5B9E9" w14:textId="77777777" w:rsidR="00BF73C3" w:rsidRDefault="00BF73C3" w:rsidP="00BF73C3">
      <w:r>
        <w:t>Pregnancy related ICD codes: O00.1, O00.8, O21.9, O00.90, Z32.01, O00, O20, 643.93, 633.90, V72.42.</w:t>
      </w:r>
    </w:p>
    <w:p w14:paraId="7FE9EFE4" w14:textId="77777777" w:rsidR="00BF73C3" w:rsidRDefault="00BF73C3" w:rsidP="00BF73C3"/>
    <w:sectPr w:rsidR="00BF73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trackRevisions/>
  <w:documentProtection w:edit="trackedChanges" w:enforcement="1" w:cryptProviderType="rsaAES" w:cryptAlgorithmClass="hash" w:cryptAlgorithmType="typeAny" w:cryptAlgorithmSid="14" w:cryptSpinCount="100000" w:hash="Cf7DETTk50pMt/+j1ICxYcwPmKRYwQ1qKAkkqYgDEWyR3v5bJcGFEOOOD8cAupuL4e3OWNJ/Pk1mYhi1XHNHYA==" w:salt="C8noNSfZusO4uAj7KqxcpQ==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73C3"/>
    <w:rsid w:val="000112D9"/>
    <w:rsid w:val="00044CDE"/>
    <w:rsid w:val="000624C1"/>
    <w:rsid w:val="000B2100"/>
    <w:rsid w:val="001450B3"/>
    <w:rsid w:val="00171A0B"/>
    <w:rsid w:val="001F561C"/>
    <w:rsid w:val="00226C26"/>
    <w:rsid w:val="002856D5"/>
    <w:rsid w:val="00297F2D"/>
    <w:rsid w:val="002B1EAA"/>
    <w:rsid w:val="002B390F"/>
    <w:rsid w:val="003600F2"/>
    <w:rsid w:val="0038454E"/>
    <w:rsid w:val="003A4868"/>
    <w:rsid w:val="003E18B7"/>
    <w:rsid w:val="003F33D7"/>
    <w:rsid w:val="00406EE6"/>
    <w:rsid w:val="00417D05"/>
    <w:rsid w:val="004A6B38"/>
    <w:rsid w:val="005157AD"/>
    <w:rsid w:val="00537849"/>
    <w:rsid w:val="00591816"/>
    <w:rsid w:val="005E0E1F"/>
    <w:rsid w:val="00613A6C"/>
    <w:rsid w:val="006333DA"/>
    <w:rsid w:val="00676943"/>
    <w:rsid w:val="006F5CAC"/>
    <w:rsid w:val="007314EE"/>
    <w:rsid w:val="00797E5F"/>
    <w:rsid w:val="008614A6"/>
    <w:rsid w:val="00874DA5"/>
    <w:rsid w:val="008A7D59"/>
    <w:rsid w:val="008B55BE"/>
    <w:rsid w:val="008C20D1"/>
    <w:rsid w:val="00901A75"/>
    <w:rsid w:val="0092710B"/>
    <w:rsid w:val="00971D60"/>
    <w:rsid w:val="00992625"/>
    <w:rsid w:val="0099777E"/>
    <w:rsid w:val="009E0D80"/>
    <w:rsid w:val="009E467C"/>
    <w:rsid w:val="00A245AE"/>
    <w:rsid w:val="00A5155F"/>
    <w:rsid w:val="00A96CA5"/>
    <w:rsid w:val="00AF3032"/>
    <w:rsid w:val="00B00203"/>
    <w:rsid w:val="00B209F3"/>
    <w:rsid w:val="00BE4017"/>
    <w:rsid w:val="00BF73C3"/>
    <w:rsid w:val="00C0723B"/>
    <w:rsid w:val="00C4059D"/>
    <w:rsid w:val="00C830E9"/>
    <w:rsid w:val="00C8574D"/>
    <w:rsid w:val="00CC3CD3"/>
    <w:rsid w:val="00CF0B77"/>
    <w:rsid w:val="00D56638"/>
    <w:rsid w:val="00D61086"/>
    <w:rsid w:val="00E135F5"/>
    <w:rsid w:val="00E47998"/>
    <w:rsid w:val="00E84575"/>
    <w:rsid w:val="00EB2339"/>
    <w:rsid w:val="00EF788C"/>
    <w:rsid w:val="00F604BF"/>
    <w:rsid w:val="00F751F0"/>
    <w:rsid w:val="00F81FFF"/>
    <w:rsid w:val="00FC54CE"/>
    <w:rsid w:val="00FF47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71DD3A"/>
  <w15:chartTrackingRefBased/>
  <w15:docId w15:val="{BD3E4E61-0A63-7F4E-985B-DAE433A902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73C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BF73C3"/>
    <w:pPr>
      <w:spacing w:before="100" w:beforeAutospacing="1" w:after="100" w:afterAutospacing="1"/>
    </w:pPr>
    <w:rPr>
      <w:rFonts w:ascii="Times New Roman" w:eastAsiaTheme="minorEastAsia" w:hAnsi="Times New Roman" w:cs="Times New Roman"/>
    </w:rPr>
  </w:style>
  <w:style w:type="table" w:styleId="TableGrid">
    <w:name w:val="Table Grid"/>
    <w:basedOn w:val="TableNormal"/>
    <w:uiPriority w:val="59"/>
    <w:rsid w:val="00BF73C3"/>
    <w:rPr>
      <w:sz w:val="22"/>
      <w:szCs w:val="22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F73C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F73C3"/>
    <w:pPr>
      <w:spacing w:after="200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F73C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F73C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F73C3"/>
    <w:rPr>
      <w:b/>
      <w:bCs/>
      <w:sz w:val="20"/>
      <w:szCs w:val="20"/>
    </w:rPr>
  </w:style>
  <w:style w:type="character" w:customStyle="1" w:styleId="c">
    <w:name w:val="c"/>
    <w:basedOn w:val="DefaultParagraphFont"/>
    <w:rsid w:val="00BF73C3"/>
  </w:style>
  <w:style w:type="paragraph" w:styleId="Header">
    <w:name w:val="header"/>
    <w:basedOn w:val="Normal"/>
    <w:link w:val="HeaderChar"/>
    <w:uiPriority w:val="99"/>
    <w:unhideWhenUsed/>
    <w:rsid w:val="00BF73C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F73C3"/>
  </w:style>
  <w:style w:type="paragraph" w:styleId="Footer">
    <w:name w:val="footer"/>
    <w:basedOn w:val="Normal"/>
    <w:link w:val="FooterChar"/>
    <w:uiPriority w:val="99"/>
    <w:unhideWhenUsed/>
    <w:rsid w:val="00BF73C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F73C3"/>
  </w:style>
  <w:style w:type="paragraph" w:customStyle="1" w:styleId="EndNoteBibliographyTitle">
    <w:name w:val="EndNote Bibliography Title"/>
    <w:basedOn w:val="Normal"/>
    <w:link w:val="EndNoteBibliographyTitleChar"/>
    <w:rsid w:val="00BF73C3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F73C3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BF73C3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BF73C3"/>
    <w:rPr>
      <w:rFonts w:ascii="Calibri" w:hAnsi="Calibri" w:cs="Calibri"/>
    </w:rPr>
  </w:style>
  <w:style w:type="paragraph" w:styleId="Revision">
    <w:name w:val="Revision"/>
    <w:hidden/>
    <w:uiPriority w:val="99"/>
    <w:semiHidden/>
    <w:rsid w:val="00CF0B7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</Words>
  <Characters>290</Characters>
  <Application>Microsoft Office Word</Application>
  <DocSecurity>4</DocSecurity>
  <Lines>2</Lines>
  <Paragraphs>1</Paragraphs>
  <ScaleCrop>false</ScaleCrop>
  <Company/>
  <LinksUpToDate>false</LinksUpToDate>
  <CharactersWithSpaces>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ele, Johnathan M. (John), M.D., M.H.S., M.P.H.</dc:creator>
  <cp:keywords/>
  <dc:description/>
  <cp:lastModifiedBy>Hohberger, Michael A.</cp:lastModifiedBy>
  <cp:revision>2</cp:revision>
  <dcterms:created xsi:type="dcterms:W3CDTF">2023-01-25T17:26:00Z</dcterms:created>
  <dcterms:modified xsi:type="dcterms:W3CDTF">2023-01-25T17:26:00Z</dcterms:modified>
</cp:coreProperties>
</file>